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8"/>
        <w:gridCol w:w="974"/>
        <w:gridCol w:w="642"/>
        <w:gridCol w:w="685"/>
        <w:gridCol w:w="685"/>
        <w:gridCol w:w="599"/>
        <w:gridCol w:w="685"/>
        <w:gridCol w:w="641"/>
        <w:gridCol w:w="641"/>
        <w:gridCol w:w="685"/>
        <w:gridCol w:w="685"/>
        <w:gridCol w:w="685"/>
        <w:gridCol w:w="637"/>
      </w:tblGrid>
      <w:tr w:rsidR="00BF08B9" w:rsidRPr="00BF08B9" w:rsidTr="00AD2B8B">
        <w:trPr>
          <w:trHeight w:val="499"/>
        </w:trPr>
        <w:tc>
          <w:tcPr>
            <w:tcW w:w="5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F08B9" w:rsidRPr="00225688" w:rsidRDefault="00BF08B9" w:rsidP="00BF08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5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8B9" w:rsidRPr="00225688" w:rsidRDefault="00BF08B9" w:rsidP="00BF08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2568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IGLV</w:t>
            </w:r>
          </w:p>
          <w:p w:rsidR="00BF08B9" w:rsidRPr="00225688" w:rsidRDefault="00BF08B9" w:rsidP="00BF08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2568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-40</w:t>
            </w:r>
          </w:p>
        </w:tc>
        <w:tc>
          <w:tcPr>
            <w:tcW w:w="3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8B9" w:rsidRPr="00225688" w:rsidRDefault="00BF08B9" w:rsidP="00BF08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2568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IGLV</w:t>
            </w:r>
          </w:p>
          <w:p w:rsidR="00BF08B9" w:rsidRPr="00225688" w:rsidRDefault="00BF08B9" w:rsidP="00BF08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2568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-44</w:t>
            </w: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8B9" w:rsidRPr="00225688" w:rsidRDefault="00BF08B9" w:rsidP="00BF08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2568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IGLV</w:t>
            </w:r>
          </w:p>
          <w:p w:rsidR="00BF08B9" w:rsidRPr="00225688" w:rsidRDefault="00BF08B9" w:rsidP="00BF08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2568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-47</w:t>
            </w: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8B9" w:rsidRPr="00225688" w:rsidRDefault="00BF08B9" w:rsidP="00BF08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2568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IGLV</w:t>
            </w:r>
          </w:p>
          <w:p w:rsidR="00BF08B9" w:rsidRPr="00225688" w:rsidRDefault="00BF08B9" w:rsidP="00BF08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2568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-51</w:t>
            </w:r>
          </w:p>
        </w:tc>
        <w:tc>
          <w:tcPr>
            <w:tcW w:w="3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8B9" w:rsidRPr="00225688" w:rsidRDefault="00BF08B9" w:rsidP="00BF08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2568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IGLV</w:t>
            </w:r>
          </w:p>
          <w:p w:rsidR="00BF08B9" w:rsidRPr="00225688" w:rsidRDefault="00BF08B9" w:rsidP="00BF08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2568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-8</w:t>
            </w: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8B9" w:rsidRPr="00225688" w:rsidRDefault="00BF08B9" w:rsidP="00BF08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2568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IGLV</w:t>
            </w:r>
          </w:p>
          <w:p w:rsidR="00BF08B9" w:rsidRPr="00225688" w:rsidRDefault="00BF08B9" w:rsidP="00BF08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2568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-14</w:t>
            </w:r>
          </w:p>
        </w:tc>
        <w:tc>
          <w:tcPr>
            <w:tcW w:w="3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8B9" w:rsidRPr="00225688" w:rsidRDefault="00BF08B9" w:rsidP="00BF08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2568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IGLV</w:t>
            </w:r>
          </w:p>
          <w:p w:rsidR="00BF08B9" w:rsidRPr="00225688" w:rsidRDefault="00BF08B9" w:rsidP="00BF08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2568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-1</w:t>
            </w:r>
          </w:p>
        </w:tc>
        <w:tc>
          <w:tcPr>
            <w:tcW w:w="3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8B9" w:rsidRPr="00225688" w:rsidRDefault="00BF08B9" w:rsidP="00BF08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2568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IGLV</w:t>
            </w:r>
          </w:p>
          <w:p w:rsidR="00BF08B9" w:rsidRPr="00225688" w:rsidRDefault="00BF08B9" w:rsidP="00BF08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2568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-19</w:t>
            </w: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8B9" w:rsidRPr="00225688" w:rsidRDefault="00BF08B9" w:rsidP="00BF08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2568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IGLV</w:t>
            </w:r>
          </w:p>
          <w:p w:rsidR="00BF08B9" w:rsidRPr="00225688" w:rsidRDefault="00BF08B9" w:rsidP="00BF08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2568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-21</w:t>
            </w: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8B9" w:rsidRPr="00225688" w:rsidRDefault="00BF08B9" w:rsidP="00BF08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2568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IGLV</w:t>
            </w:r>
          </w:p>
          <w:p w:rsidR="00BF08B9" w:rsidRPr="00225688" w:rsidRDefault="00BF08B9" w:rsidP="00BF08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2568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-25</w:t>
            </w: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8B9" w:rsidRPr="00225688" w:rsidRDefault="00BF08B9" w:rsidP="00BF08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2568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IGLV</w:t>
            </w:r>
          </w:p>
          <w:p w:rsidR="00BF08B9" w:rsidRPr="00225688" w:rsidRDefault="00BF08B9" w:rsidP="00BF08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2568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-57</w:t>
            </w: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8B9" w:rsidRPr="00225688" w:rsidRDefault="00BF08B9" w:rsidP="00BF08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2568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NA</w:t>
            </w:r>
          </w:p>
        </w:tc>
      </w:tr>
      <w:tr w:rsidR="00BF08B9" w:rsidRPr="00BF08B9" w:rsidTr="00BF08B9">
        <w:trPr>
          <w:trHeight w:val="499"/>
        </w:trPr>
        <w:tc>
          <w:tcPr>
            <w:tcW w:w="52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8B9" w:rsidRPr="00225688" w:rsidRDefault="00BF08B9" w:rsidP="00BF08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2568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HK [n]</w:t>
            </w:r>
          </w:p>
        </w:tc>
        <w:tc>
          <w:tcPr>
            <w:tcW w:w="52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8B9" w:rsidRPr="00225688" w:rsidRDefault="00BF08B9" w:rsidP="00BF08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2568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4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8B9" w:rsidRPr="00225688" w:rsidRDefault="00BF08B9" w:rsidP="00BF08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2568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7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8B9" w:rsidRPr="00225688" w:rsidRDefault="00BF08B9" w:rsidP="00BF08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2568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37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8B9" w:rsidRPr="00225688" w:rsidRDefault="00BF08B9" w:rsidP="00BF08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2568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32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8B9" w:rsidRPr="00225688" w:rsidRDefault="00BF08B9" w:rsidP="00BF08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2568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37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8B9" w:rsidRPr="00225688" w:rsidRDefault="00BF08B9" w:rsidP="00BF08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2568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34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8B9" w:rsidRPr="00225688" w:rsidRDefault="00BF08B9" w:rsidP="00BF08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2568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4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8B9" w:rsidRPr="00225688" w:rsidRDefault="00BF08B9" w:rsidP="00BF08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2568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7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8B9" w:rsidRPr="00225688" w:rsidRDefault="00BF08B9" w:rsidP="00BF08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2568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37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8B9" w:rsidRPr="00225688" w:rsidRDefault="00BF08B9" w:rsidP="00BF08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2568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7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8B9" w:rsidRPr="00225688" w:rsidRDefault="00BF08B9" w:rsidP="00BF08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2568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34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8B9" w:rsidRPr="00225688" w:rsidRDefault="00BF08B9" w:rsidP="00BF08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2568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</w:t>
            </w:r>
          </w:p>
        </w:tc>
      </w:tr>
      <w:tr w:rsidR="00BF08B9" w:rsidRPr="00BF08B9" w:rsidTr="00BF08B9">
        <w:trPr>
          <w:trHeight w:val="499"/>
        </w:trPr>
        <w:tc>
          <w:tcPr>
            <w:tcW w:w="525" w:type="pct"/>
            <w:shd w:val="clear" w:color="auto" w:fill="auto"/>
            <w:noWrap/>
            <w:vAlign w:val="center"/>
            <w:hideMark/>
          </w:tcPr>
          <w:p w:rsidR="00BF08B9" w:rsidRPr="00225688" w:rsidRDefault="00BF08B9" w:rsidP="00BF08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2568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 [n]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:rsidR="00BF08B9" w:rsidRPr="00225688" w:rsidRDefault="00BF08B9" w:rsidP="00BF08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2568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BF08B9" w:rsidRPr="00225688" w:rsidRDefault="00BF08B9" w:rsidP="00BF08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2568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BF08B9" w:rsidRPr="00225688" w:rsidRDefault="00BF08B9" w:rsidP="00BF08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2568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BF08B9" w:rsidRPr="00225688" w:rsidRDefault="00BF08B9" w:rsidP="00BF08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2568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25" w:type="pct"/>
            <w:shd w:val="clear" w:color="auto" w:fill="auto"/>
            <w:noWrap/>
            <w:vAlign w:val="center"/>
            <w:hideMark/>
          </w:tcPr>
          <w:p w:rsidR="00BF08B9" w:rsidRPr="00225688" w:rsidRDefault="00BF08B9" w:rsidP="00BF08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2568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BF08B9" w:rsidRPr="00225688" w:rsidRDefault="00BF08B9" w:rsidP="00BF08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2568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BF08B9" w:rsidRPr="00225688" w:rsidRDefault="00BF08B9" w:rsidP="00BF08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2568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BF08B9" w:rsidRPr="00225688" w:rsidRDefault="00BF08B9" w:rsidP="00BF08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2568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BF08B9" w:rsidRPr="00225688" w:rsidRDefault="00BF08B9" w:rsidP="00BF08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2568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BF08B9" w:rsidRPr="00225688" w:rsidRDefault="00BF08B9" w:rsidP="00BF08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2568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BF08B9" w:rsidRPr="00225688" w:rsidRDefault="00BF08B9" w:rsidP="00BF08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2568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BF08B9" w:rsidRPr="00225688" w:rsidRDefault="00BF08B9" w:rsidP="00BF08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2568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</w:t>
            </w:r>
          </w:p>
        </w:tc>
      </w:tr>
      <w:tr w:rsidR="00BF08B9" w:rsidRPr="00BF08B9" w:rsidTr="00BF08B9">
        <w:trPr>
          <w:trHeight w:val="499"/>
        </w:trPr>
        <w:tc>
          <w:tcPr>
            <w:tcW w:w="52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8B9" w:rsidRPr="00225688" w:rsidRDefault="00BF08B9" w:rsidP="00BF08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2568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K [n]</w:t>
            </w:r>
          </w:p>
        </w:tc>
        <w:tc>
          <w:tcPr>
            <w:tcW w:w="52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8B9" w:rsidRPr="00225688" w:rsidRDefault="00BF08B9" w:rsidP="00BF08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2568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34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8B9" w:rsidRPr="00225688" w:rsidRDefault="00BF08B9" w:rsidP="00BF08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2568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8B9" w:rsidRPr="00225688" w:rsidRDefault="00BF08B9" w:rsidP="00BF08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2568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8B9" w:rsidRPr="00225688" w:rsidRDefault="00BF08B9" w:rsidP="00BF08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2568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32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8B9" w:rsidRPr="00225688" w:rsidRDefault="00BF08B9" w:rsidP="00BF08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2568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8B9" w:rsidRPr="00225688" w:rsidRDefault="00BF08B9" w:rsidP="00BF08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2568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34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8B9" w:rsidRPr="00225688" w:rsidRDefault="00BF08B9" w:rsidP="00BF08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2568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34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8B9" w:rsidRPr="00225688" w:rsidRDefault="00BF08B9" w:rsidP="00BF08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2568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8B9" w:rsidRPr="00225688" w:rsidRDefault="00BF08B9" w:rsidP="00BF08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2568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8B9" w:rsidRPr="00225688" w:rsidRDefault="00BF08B9" w:rsidP="00BF08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2568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8B9" w:rsidRPr="00225688" w:rsidRDefault="00BF08B9" w:rsidP="00BF08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2568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34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8B9" w:rsidRPr="00225688" w:rsidRDefault="00BF08B9" w:rsidP="00BF08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2568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</w:t>
            </w:r>
          </w:p>
        </w:tc>
      </w:tr>
    </w:tbl>
    <w:p w:rsidR="003A52A2" w:rsidRDefault="003A52A2">
      <w:bookmarkStart w:id="0" w:name="_GoBack"/>
      <w:bookmarkEnd w:id="0"/>
    </w:p>
    <w:sectPr w:rsidR="003A52A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BF08B9"/>
    <w:rsid w:val="00225688"/>
    <w:rsid w:val="003A52A2"/>
    <w:rsid w:val="00AD2B8B"/>
    <w:rsid w:val="00BF08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8B45B5F-8D22-4C64-BE73-2D4FA34B63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7370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36754175</Template>
  <TotalTime>0</TotalTime>
  <Pages>1</Pages>
  <Words>28</Words>
  <Characters>181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ghaus, Natalie</dc:creator>
  <cp:keywords/>
  <dc:description/>
  <cp:lastModifiedBy>Berghaus, Natalie</cp:lastModifiedBy>
  <cp:revision>3</cp:revision>
  <dcterms:created xsi:type="dcterms:W3CDTF">2022-01-25T13:12:00Z</dcterms:created>
  <dcterms:modified xsi:type="dcterms:W3CDTF">2022-01-25T13:22:00Z</dcterms:modified>
</cp:coreProperties>
</file>